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BA602" w14:textId="77777777" w:rsidR="003308EB" w:rsidRPr="00FD6E06" w:rsidRDefault="003308EB" w:rsidP="003308EB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70AC5C10" w14:textId="77777777" w:rsidR="003308EB" w:rsidRDefault="003308EB" w:rsidP="003308EB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BioMed Central journals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F54BAA4" w14:textId="77777777" w:rsidR="003308EB" w:rsidRPr="00474025" w:rsidRDefault="003308EB" w:rsidP="003308EB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3308EB" w:rsidRPr="00EE17D5" w14:paraId="2735473F" w14:textId="77777777" w:rsidTr="00630F2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88DD8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A837F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79204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D9351D" w14:textId="77777777" w:rsidR="003308EB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D77F24" w14:textId="77777777" w:rsidR="003308EB" w:rsidRPr="00EE17D5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308EB" w:rsidRPr="00EE17D5" w14:paraId="2F82ABF3" w14:textId="77777777" w:rsidTr="00630F2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FAF41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72AC4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49350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834D31" w14:textId="77777777" w:rsidR="003308EB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83524F1" w14:textId="77777777" w:rsidR="003308EB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D73114" w14:textId="77777777" w:rsidR="003308EB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308EB" w:rsidRPr="00FD6E06" w14:paraId="26A42A8C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0B616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58B46685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101F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4439A947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DF2B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4D3E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34AEB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E041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EF33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471A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308EB" w:rsidRPr="00FD6E06" w14:paraId="64FA5FBC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FE1C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693F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68B5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CA66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8ABC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32D3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24ACA90F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7978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BC8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A7B8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127F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6B3E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06CDA" w14:textId="2A3A6015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3308EB" w:rsidRPr="00FD6E06" w14:paraId="06AE64EF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E715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701A2D4E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2C7E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B4FF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7A45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8E09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C0CA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DD3F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</w:t>
            </w:r>
            <w:r w:rsidR="00D33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308EB" w:rsidRPr="00FD6E06" w14:paraId="75A2D019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9037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6EF6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C2AD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3AEA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019E0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DA514" w14:textId="2253F98E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3308EB" w:rsidRPr="00FD6E06" w14:paraId="1762B468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6352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1427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0161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C640B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6E53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46C7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2DC1D838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FA7B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7E69ECEA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0B3C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DFEE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80E4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8877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D47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E0EC8" w14:textId="1F23ECAE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-375</w:t>
            </w:r>
          </w:p>
        </w:tc>
      </w:tr>
      <w:tr w:rsidR="003308EB" w:rsidRPr="00FD6E06" w14:paraId="12E28E32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2BA2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D433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859E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E440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5324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60D21" w14:textId="380D8A98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77E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375</w:t>
            </w:r>
          </w:p>
        </w:tc>
      </w:tr>
      <w:tr w:rsidR="003308EB" w:rsidRPr="00FD6E06" w14:paraId="55763E63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5DA8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D0FA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E9D1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D34F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6287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A7E2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386C2A86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4439D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248FC3EF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837B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E239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78BC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B29A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A31B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1A339" w14:textId="4E531DBE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</w:t>
            </w:r>
          </w:p>
        </w:tc>
      </w:tr>
      <w:tr w:rsidR="003308EB" w:rsidRPr="00FD6E06" w14:paraId="71762CFB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C75D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0FCD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1829F" w14:textId="77777777" w:rsidR="003308EB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4D13E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0A45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D4BE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60D39" w14:textId="786FDAE2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3308EB" w:rsidRPr="00FD6E06" w14:paraId="237F5146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A87AE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2B386BF9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DB91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3100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9F65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4AB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BF40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E63D3" w14:textId="7CC73F41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3308EB" w:rsidRPr="00FD6E06" w14:paraId="7518755A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2EC8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8ABF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91F8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B7C3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96C0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3044A" w14:textId="50C1F024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3308EB" w:rsidRPr="00FD6E06" w14:paraId="54987FA5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B023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1EAC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991F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276B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23D1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DEAE1" w14:textId="2599A991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3308EB" w:rsidRPr="00FD6E06" w14:paraId="50D6A929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5C8D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08EB" w:rsidRPr="00FD6E06" w14:paraId="474C8DA3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467A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86E3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A29C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258D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61E5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7F131" w14:textId="5814CA73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  <w:r w:rsidR="00EC4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3308EB" w:rsidRPr="00FD6E06" w14:paraId="3604A93A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27FD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ECB2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43032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9BB4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1F60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8013F" w14:textId="3C57585F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3308EB" w:rsidRPr="00FD6E06" w14:paraId="42EEAF7F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CD9A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6D5BB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2165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0C6C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7783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BDCB4" w14:textId="66A1F6FC" w:rsidR="003308EB" w:rsidRPr="00FD6E06" w:rsidRDefault="00577E21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88</w:t>
            </w:r>
          </w:p>
        </w:tc>
      </w:tr>
      <w:tr w:rsidR="003308EB" w:rsidRPr="00FD6E06" w14:paraId="022D3866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F674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642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4452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E7F60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9704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50493" w14:textId="71D70B76" w:rsidR="003308EB" w:rsidRPr="00FD6E06" w:rsidRDefault="00633CE5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-275</w:t>
            </w:r>
          </w:p>
        </w:tc>
      </w:tr>
      <w:tr w:rsidR="003308EB" w:rsidRPr="00FD6E06" w14:paraId="17248EAD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94EF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800A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DCEB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16BB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D84A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7A1BD" w14:textId="0F56C2FC" w:rsidR="003308EB" w:rsidRPr="00FD6E06" w:rsidRDefault="00633CE5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0</w:t>
            </w:r>
          </w:p>
        </w:tc>
      </w:tr>
      <w:tr w:rsidR="003308EB" w:rsidRPr="00FD6E06" w14:paraId="5EF879AC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2537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90D8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8629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AE1F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BB9E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72EBB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012A3657" w14:textId="77777777" w:rsidTr="00630F2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0AF1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308EB" w:rsidRPr="00FD6E06" w14:paraId="65C0B7EA" w14:textId="77777777" w:rsidTr="00630F2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35C9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383B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0E2A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37B4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D3A7E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9DC99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43C9C0BA" w14:textId="77777777" w:rsidTr="00630F2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C8026" w14:textId="77777777" w:rsidR="003308EB" w:rsidRPr="00FD6E06" w:rsidRDefault="003308EB" w:rsidP="00630F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CFA1C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3E8E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9B80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50E60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5570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4827F902" w14:textId="77777777" w:rsidTr="00630F2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37717" w14:textId="77777777" w:rsidR="003308EB" w:rsidRPr="00FD6E06" w:rsidRDefault="003308EB" w:rsidP="00630F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C66D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192B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5EC8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F57CD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810C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247D82EC" w14:textId="77777777" w:rsidTr="00630F2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8986B" w14:textId="77777777" w:rsidR="003308EB" w:rsidRPr="00FD6E06" w:rsidRDefault="003308EB" w:rsidP="00630F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C20C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25F5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F64EA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F5195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97C2D" w14:textId="26A41288" w:rsidR="003308EB" w:rsidRPr="00FD6E06" w:rsidRDefault="00633CE5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5C53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3308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3308EB" w:rsidRPr="00FD6E06" w14:paraId="53E84B1B" w14:textId="77777777" w:rsidTr="005C53CC">
        <w:trPr>
          <w:trHeight w:val="521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46788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4B76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CD2F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55061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95123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A7286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308EB" w:rsidRPr="00FD6E06" w14:paraId="02DA923C" w14:textId="77777777" w:rsidTr="00630F2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62F24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B33DF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C9E7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B7F3B" w14:textId="77777777" w:rsidR="003308EB" w:rsidRPr="00FD6E06" w:rsidRDefault="003308EB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CCBE1" w14:textId="10027D57" w:rsidR="003308EB" w:rsidRPr="00FD6E06" w:rsidRDefault="00633CE5" w:rsidP="00630F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67F">
              <w:rPr>
                <w:sz w:val="24"/>
                <w:szCs w:val="24"/>
              </w:rPr>
            </w:r>
            <w:r w:rsidR="001376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66197" w14:textId="0A5CDCFE" w:rsidR="003308EB" w:rsidRPr="00FD6E06" w:rsidRDefault="003308EB" w:rsidP="00630F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628BA00" w14:textId="77777777" w:rsidR="003308EB" w:rsidRDefault="003308EB" w:rsidP="003308EB"/>
    <w:p w14:paraId="3374604E" w14:textId="77777777" w:rsidR="0006792E" w:rsidRDefault="0013767F"/>
    <w:sectPr w:rsidR="0006792E" w:rsidSect="00FD6E06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033ED" w14:textId="77777777" w:rsidR="0013767F" w:rsidRDefault="0013767F">
      <w:pPr>
        <w:spacing w:after="0" w:line="240" w:lineRule="auto"/>
      </w:pPr>
      <w:r>
        <w:separator/>
      </w:r>
    </w:p>
  </w:endnote>
  <w:endnote w:type="continuationSeparator" w:id="0">
    <w:p w14:paraId="420A7A9B" w14:textId="77777777" w:rsidR="0013767F" w:rsidRDefault="00137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8B91F6" w14:textId="77777777" w:rsidR="00FD6E06" w:rsidRDefault="005C53CC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4EEF2B6" wp14:editId="3DE21F2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56F77" w14:textId="77777777" w:rsidR="0013767F" w:rsidRDefault="0013767F">
      <w:pPr>
        <w:spacing w:after="0" w:line="240" w:lineRule="auto"/>
      </w:pPr>
      <w:r>
        <w:separator/>
      </w:r>
    </w:p>
  </w:footnote>
  <w:footnote w:type="continuationSeparator" w:id="0">
    <w:p w14:paraId="4E097F81" w14:textId="77777777" w:rsidR="0013767F" w:rsidRDefault="00137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A225F6" w14:textId="68288BFA" w:rsidR="00A0782F" w:rsidRDefault="005C53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C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9753BD" w14:textId="77777777" w:rsidR="00A0782F" w:rsidRDefault="001376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8EB"/>
    <w:rsid w:val="00001C64"/>
    <w:rsid w:val="000177AB"/>
    <w:rsid w:val="00034D37"/>
    <w:rsid w:val="000511B6"/>
    <w:rsid w:val="000513F5"/>
    <w:rsid w:val="000613EF"/>
    <w:rsid w:val="000A104C"/>
    <w:rsid w:val="000C164E"/>
    <w:rsid w:val="000C5EF6"/>
    <w:rsid w:val="00126329"/>
    <w:rsid w:val="00130361"/>
    <w:rsid w:val="0013509C"/>
    <w:rsid w:val="0013767F"/>
    <w:rsid w:val="00147251"/>
    <w:rsid w:val="001734F2"/>
    <w:rsid w:val="00175E98"/>
    <w:rsid w:val="001B0A8F"/>
    <w:rsid w:val="001B2631"/>
    <w:rsid w:val="001D7430"/>
    <w:rsid w:val="001E6929"/>
    <w:rsid w:val="00261F19"/>
    <w:rsid w:val="00266C12"/>
    <w:rsid w:val="00273C1B"/>
    <w:rsid w:val="00292917"/>
    <w:rsid w:val="002A0A4B"/>
    <w:rsid w:val="002A0CCD"/>
    <w:rsid w:val="002A3F94"/>
    <w:rsid w:val="002A5D66"/>
    <w:rsid w:val="00300775"/>
    <w:rsid w:val="00311653"/>
    <w:rsid w:val="003144F3"/>
    <w:rsid w:val="003308EB"/>
    <w:rsid w:val="00344E5F"/>
    <w:rsid w:val="0036412A"/>
    <w:rsid w:val="00370F72"/>
    <w:rsid w:val="003A168C"/>
    <w:rsid w:val="003D1C8E"/>
    <w:rsid w:val="003D22C7"/>
    <w:rsid w:val="003D3687"/>
    <w:rsid w:val="003D4378"/>
    <w:rsid w:val="0043226A"/>
    <w:rsid w:val="00450AB6"/>
    <w:rsid w:val="00451058"/>
    <w:rsid w:val="004563B2"/>
    <w:rsid w:val="00470A11"/>
    <w:rsid w:val="004852B0"/>
    <w:rsid w:val="004A52FB"/>
    <w:rsid w:val="004B0036"/>
    <w:rsid w:val="004C3EF3"/>
    <w:rsid w:val="004C739A"/>
    <w:rsid w:val="004F0F4C"/>
    <w:rsid w:val="005030B4"/>
    <w:rsid w:val="00517726"/>
    <w:rsid w:val="0055680B"/>
    <w:rsid w:val="00577E21"/>
    <w:rsid w:val="00580ABE"/>
    <w:rsid w:val="00582C1F"/>
    <w:rsid w:val="005A7280"/>
    <w:rsid w:val="005C53CC"/>
    <w:rsid w:val="005C6002"/>
    <w:rsid w:val="00611B32"/>
    <w:rsid w:val="00616FB1"/>
    <w:rsid w:val="0062399A"/>
    <w:rsid w:val="00633CE5"/>
    <w:rsid w:val="00651D93"/>
    <w:rsid w:val="00670C4F"/>
    <w:rsid w:val="00672B45"/>
    <w:rsid w:val="0068244A"/>
    <w:rsid w:val="00687A06"/>
    <w:rsid w:val="006B1BBD"/>
    <w:rsid w:val="006C146C"/>
    <w:rsid w:val="00705A50"/>
    <w:rsid w:val="007063B6"/>
    <w:rsid w:val="00715754"/>
    <w:rsid w:val="00740362"/>
    <w:rsid w:val="007621E0"/>
    <w:rsid w:val="00764D19"/>
    <w:rsid w:val="00767EE6"/>
    <w:rsid w:val="00785536"/>
    <w:rsid w:val="00793040"/>
    <w:rsid w:val="007B7E37"/>
    <w:rsid w:val="007C5EEE"/>
    <w:rsid w:val="007D3C12"/>
    <w:rsid w:val="007F183F"/>
    <w:rsid w:val="007F1F51"/>
    <w:rsid w:val="007F3EDB"/>
    <w:rsid w:val="008009BC"/>
    <w:rsid w:val="008123DA"/>
    <w:rsid w:val="00827825"/>
    <w:rsid w:val="008A5E2A"/>
    <w:rsid w:val="008D1E9B"/>
    <w:rsid w:val="009047F6"/>
    <w:rsid w:val="00911ABF"/>
    <w:rsid w:val="00917285"/>
    <w:rsid w:val="00920BCA"/>
    <w:rsid w:val="00951D4B"/>
    <w:rsid w:val="00956BE7"/>
    <w:rsid w:val="00976571"/>
    <w:rsid w:val="00990230"/>
    <w:rsid w:val="00997F4F"/>
    <w:rsid w:val="009A2E24"/>
    <w:rsid w:val="009A6E97"/>
    <w:rsid w:val="009B00DC"/>
    <w:rsid w:val="009B7678"/>
    <w:rsid w:val="009C69B8"/>
    <w:rsid w:val="009D6283"/>
    <w:rsid w:val="009E3D87"/>
    <w:rsid w:val="00A748FA"/>
    <w:rsid w:val="00A77311"/>
    <w:rsid w:val="00A82D12"/>
    <w:rsid w:val="00AB3585"/>
    <w:rsid w:val="00B058EC"/>
    <w:rsid w:val="00B10DBA"/>
    <w:rsid w:val="00B42EF7"/>
    <w:rsid w:val="00B44F72"/>
    <w:rsid w:val="00B51144"/>
    <w:rsid w:val="00B5634E"/>
    <w:rsid w:val="00BA578A"/>
    <w:rsid w:val="00BE0868"/>
    <w:rsid w:val="00BF052E"/>
    <w:rsid w:val="00C12A4F"/>
    <w:rsid w:val="00C210E8"/>
    <w:rsid w:val="00C24714"/>
    <w:rsid w:val="00C36BB1"/>
    <w:rsid w:val="00C43DFE"/>
    <w:rsid w:val="00C62180"/>
    <w:rsid w:val="00C724A2"/>
    <w:rsid w:val="00C75EBB"/>
    <w:rsid w:val="00CB341C"/>
    <w:rsid w:val="00CC53E9"/>
    <w:rsid w:val="00CD15D3"/>
    <w:rsid w:val="00CE2552"/>
    <w:rsid w:val="00D10256"/>
    <w:rsid w:val="00D25643"/>
    <w:rsid w:val="00D33AED"/>
    <w:rsid w:val="00D848BC"/>
    <w:rsid w:val="00D84ACA"/>
    <w:rsid w:val="00DB6EE6"/>
    <w:rsid w:val="00DD2F75"/>
    <w:rsid w:val="00DD5E89"/>
    <w:rsid w:val="00DF0CE8"/>
    <w:rsid w:val="00E11618"/>
    <w:rsid w:val="00E2161F"/>
    <w:rsid w:val="00E55E68"/>
    <w:rsid w:val="00E6132F"/>
    <w:rsid w:val="00E7344B"/>
    <w:rsid w:val="00E74946"/>
    <w:rsid w:val="00E860A4"/>
    <w:rsid w:val="00E94CB2"/>
    <w:rsid w:val="00E970D2"/>
    <w:rsid w:val="00EA239A"/>
    <w:rsid w:val="00EB5138"/>
    <w:rsid w:val="00EC0276"/>
    <w:rsid w:val="00EC4F54"/>
    <w:rsid w:val="00EC5065"/>
    <w:rsid w:val="00F23AFB"/>
    <w:rsid w:val="00F23C88"/>
    <w:rsid w:val="00F42B82"/>
    <w:rsid w:val="00F5497D"/>
    <w:rsid w:val="00F577A0"/>
    <w:rsid w:val="00F728AB"/>
    <w:rsid w:val="00F80668"/>
    <w:rsid w:val="00FE45C1"/>
    <w:rsid w:val="00FE5633"/>
    <w:rsid w:val="00FF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4E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8EB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308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8E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3308E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30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8EB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0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8EB"/>
    <w:rPr>
      <w:sz w:val="22"/>
      <w:szCs w:val="22"/>
      <w:lang w:val="en-GB"/>
    </w:rPr>
  </w:style>
  <w:style w:type="character" w:customStyle="1" w:styleId="articlecitationyear">
    <w:name w:val="articlecitation_year"/>
    <w:basedOn w:val="DefaultParagraphFont"/>
    <w:rsid w:val="003308EB"/>
  </w:style>
  <w:style w:type="character" w:customStyle="1" w:styleId="articlecitationvolume">
    <w:name w:val="articlecitation_volume"/>
    <w:basedOn w:val="DefaultParagraphFont"/>
    <w:rsid w:val="0033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A</Company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30T19:21:00Z</dcterms:created>
  <dcterms:modified xsi:type="dcterms:W3CDTF">2019-04-30T19:21:00Z</dcterms:modified>
</cp:coreProperties>
</file>